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0ABAD" w14:textId="19BC640A" w:rsidR="00D82C5F" w:rsidRDefault="00D82C5F" w:rsidP="00D82C5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ppendix </w:t>
      </w:r>
      <w:r w:rsidR="001A24E1">
        <w:rPr>
          <w:rFonts w:ascii="Times New Roman" w:hAnsi="Times New Roman" w:cs="Times New Roman"/>
          <w:b/>
          <w:bCs/>
          <w:color w:val="000000" w:themeColor="text1"/>
        </w:rPr>
        <w:t>A</w:t>
      </w:r>
    </w:p>
    <w:p w14:paraId="0600A307" w14:textId="77777777" w:rsidR="00D82C5F" w:rsidRDefault="00D82C5F" w:rsidP="00D82C5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BDEF029" w14:textId="6ECEA3A6" w:rsidR="00E83DA1" w:rsidRDefault="00D82C5F" w:rsidP="00E83DA1">
      <w:pPr>
        <w:ind w:firstLine="360"/>
        <w:rPr>
          <w:rFonts w:ascii="Times New Roman" w:hAnsi="Times New Roman" w:cs="Times New Roman"/>
          <w:color w:val="000000" w:themeColor="text1"/>
        </w:rPr>
      </w:pPr>
      <w:r w:rsidRPr="00AD040C">
        <w:rPr>
          <w:rFonts w:ascii="Times New Roman" w:hAnsi="Times New Roman" w:cs="Times New Roman"/>
          <w:color w:val="000000" w:themeColor="text1"/>
        </w:rPr>
        <w:t xml:space="preserve">When mass shooting fatalities from </w:t>
      </w:r>
      <w:r w:rsidRPr="00AD040C">
        <w:rPr>
          <w:rFonts w:ascii="Times New Roman" w:hAnsi="Times New Roman" w:cs="Times New Roman"/>
          <w:color w:val="000000"/>
          <w:kern w:val="0"/>
        </w:rPr>
        <w:t>unsolved events were omitted from analyses, we found a greater percentage of total fatalities occurred in domestic violence (DV)-related events (48%) than in our main analysis (47%). Among fatalities from home-based shootings</w:t>
      </w:r>
      <w:r w:rsidR="00AD040C" w:rsidRPr="00AD040C">
        <w:rPr>
          <w:rFonts w:ascii="Times New Roman" w:hAnsi="Times New Roman" w:cs="Times New Roman"/>
          <w:color w:val="000000"/>
          <w:kern w:val="0"/>
        </w:rPr>
        <w:t xml:space="preserve"> specifically</w:t>
      </w:r>
      <w:r w:rsidRPr="00AD040C">
        <w:rPr>
          <w:rFonts w:ascii="Times New Roman" w:hAnsi="Times New Roman" w:cs="Times New Roman"/>
          <w:color w:val="000000"/>
          <w:kern w:val="0"/>
        </w:rPr>
        <w:t xml:space="preserve">, we </w:t>
      </w:r>
      <w:r w:rsidR="00AD040C" w:rsidRPr="00AD040C">
        <w:rPr>
          <w:rFonts w:ascii="Times New Roman" w:hAnsi="Times New Roman" w:cs="Times New Roman"/>
          <w:color w:val="000000"/>
          <w:kern w:val="0"/>
        </w:rPr>
        <w:t xml:space="preserve">also </w:t>
      </w:r>
      <w:r w:rsidRPr="00AD040C">
        <w:rPr>
          <w:rFonts w:ascii="Times New Roman" w:hAnsi="Times New Roman" w:cs="Times New Roman"/>
          <w:color w:val="000000"/>
          <w:kern w:val="0"/>
        </w:rPr>
        <w:t xml:space="preserve">found </w:t>
      </w:r>
      <w:r w:rsidR="00AD040C" w:rsidRPr="00AD040C">
        <w:rPr>
          <w:rFonts w:ascii="Times New Roman" w:hAnsi="Times New Roman" w:cs="Times New Roman"/>
          <w:color w:val="000000"/>
          <w:kern w:val="0"/>
        </w:rPr>
        <w:t xml:space="preserve">a higher proportion of mass shooting fatalities occurred in DV-related events (73%) when fatalities from unsolved events were omitted than in our main analyses (69%). </w:t>
      </w:r>
      <w:r w:rsidR="00E83DA1">
        <w:rPr>
          <w:rFonts w:ascii="Times New Roman" w:hAnsi="Times New Roman" w:cs="Times New Roman"/>
          <w:color w:val="000000" w:themeColor="text1"/>
        </w:rPr>
        <w:t>As in our main analysis, w</w:t>
      </w:r>
      <w:r w:rsidR="00E83DA1" w:rsidRPr="00941217">
        <w:rPr>
          <w:rFonts w:ascii="Times New Roman" w:hAnsi="Times New Roman" w:cs="Times New Roman"/>
          <w:color w:val="000000" w:themeColor="text1"/>
        </w:rPr>
        <w:t xml:space="preserve">e found a statistically significant association between location and </w:t>
      </w:r>
      <w:r w:rsidR="00E83DA1">
        <w:rPr>
          <w:rFonts w:ascii="Times New Roman" w:hAnsi="Times New Roman" w:cs="Times New Roman"/>
          <w:color w:val="000000" w:themeColor="text1"/>
        </w:rPr>
        <w:t>whether a mass shooting fatality</w:t>
      </w:r>
      <w:r w:rsidR="00E83DA1" w:rsidRPr="00E842AF">
        <w:rPr>
          <w:rFonts w:ascii="Times New Roman" w:hAnsi="Times New Roman" w:cs="Times New Roman"/>
          <w:color w:val="FF0000"/>
        </w:rPr>
        <w:t xml:space="preserve"> </w:t>
      </w:r>
      <w:r w:rsidR="00E83DA1" w:rsidRPr="00B07280">
        <w:rPr>
          <w:rFonts w:ascii="Times New Roman" w:hAnsi="Times New Roman" w:cs="Times New Roman"/>
          <w:color w:val="000000" w:themeColor="text1"/>
        </w:rPr>
        <w:t xml:space="preserve">occurred in a DV-related event </w:t>
      </w:r>
      <w:r w:rsidR="00E83DA1" w:rsidRPr="00941217">
        <w:rPr>
          <w:rFonts w:ascii="Times New Roman" w:hAnsi="Times New Roman" w:cs="Times New Roman"/>
          <w:color w:val="000000" w:themeColor="text1"/>
        </w:rPr>
        <w:t>(Fisher's exact test, p&lt;0.001)</w:t>
      </w:r>
      <w:r w:rsidR="00E83DA1">
        <w:rPr>
          <w:rFonts w:ascii="Times New Roman" w:hAnsi="Times New Roman" w:cs="Times New Roman"/>
          <w:color w:val="000000" w:themeColor="text1"/>
        </w:rPr>
        <w:t xml:space="preserve"> and w</w:t>
      </w:r>
      <w:r w:rsidR="00E83DA1" w:rsidRPr="00941217">
        <w:rPr>
          <w:rFonts w:ascii="Times New Roman" w:hAnsi="Times New Roman" w:cs="Times New Roman"/>
          <w:color w:val="000000" w:themeColor="text1"/>
        </w:rPr>
        <w:t xml:space="preserve">hen we compared home location with all </w:t>
      </w:r>
      <w:r w:rsidR="00E83DA1">
        <w:rPr>
          <w:rFonts w:ascii="Times New Roman" w:hAnsi="Times New Roman" w:cs="Times New Roman"/>
          <w:color w:val="000000" w:themeColor="text1"/>
        </w:rPr>
        <w:t>other</w:t>
      </w:r>
      <w:r w:rsidR="00E83DA1" w:rsidRPr="00941217">
        <w:rPr>
          <w:rFonts w:ascii="Times New Roman" w:hAnsi="Times New Roman" w:cs="Times New Roman"/>
          <w:color w:val="000000" w:themeColor="text1"/>
        </w:rPr>
        <w:t xml:space="preserve"> locations, we found statistically significant </w:t>
      </w:r>
      <w:r w:rsidR="00E83DA1">
        <w:rPr>
          <w:rFonts w:ascii="Times New Roman" w:hAnsi="Times New Roman" w:cs="Times New Roman"/>
          <w:color w:val="000000" w:themeColor="text1"/>
        </w:rPr>
        <w:t xml:space="preserve">evidence that fatalities from DV-related </w:t>
      </w:r>
      <w:r w:rsidR="00E83DA1" w:rsidRPr="00A91804">
        <w:rPr>
          <w:rFonts w:ascii="Times New Roman" w:hAnsi="Times New Roman" w:cs="Times New Roman"/>
          <w:color w:val="000000" w:themeColor="text1"/>
        </w:rPr>
        <w:t>events had a higher likelihood of occurring in the home compared to all other locations (Chi-squared test, p</w:t>
      </w:r>
      <w:r w:rsidR="00A73CBC" w:rsidRPr="00A91804">
        <w:rPr>
          <w:rFonts w:ascii="Times New Roman" w:hAnsi="Times New Roman" w:cs="Times New Roman"/>
          <w:color w:val="000000" w:themeColor="text1"/>
        </w:rPr>
        <w:softHyphen/>
      </w:r>
      <w:r w:rsidR="00A73CBC" w:rsidRPr="00A91804">
        <w:rPr>
          <w:rFonts w:ascii="Times New Roman" w:hAnsi="Times New Roman" w:cs="Times New Roman"/>
          <w:color w:val="000000" w:themeColor="text1"/>
        </w:rPr>
        <w:softHyphen/>
      </w:r>
      <w:r w:rsidR="00E83DA1" w:rsidRPr="00A91804">
        <w:rPr>
          <w:rFonts w:ascii="Times New Roman" w:hAnsi="Times New Roman" w:cs="Times New Roman"/>
          <w:color w:val="000000" w:themeColor="text1"/>
          <w:u w:val="single"/>
        </w:rPr>
        <w:t>&lt;</w:t>
      </w:r>
      <w:r w:rsidR="00E83DA1" w:rsidRPr="00A91804">
        <w:rPr>
          <w:rFonts w:ascii="Times New Roman" w:hAnsi="Times New Roman" w:cs="Times New Roman"/>
          <w:color w:val="000000" w:themeColor="text1"/>
        </w:rPr>
        <w:t>0.01).</w:t>
      </w:r>
    </w:p>
    <w:p w14:paraId="47771490" w14:textId="42B02DD6" w:rsidR="00D82C5F" w:rsidRPr="00AD040C" w:rsidRDefault="00D82C5F" w:rsidP="00D82C5F">
      <w:pPr>
        <w:rPr>
          <w:rFonts w:ascii="Times New Roman" w:hAnsi="Times New Roman" w:cs="Times New Roman"/>
          <w:color w:val="000000" w:themeColor="text1"/>
        </w:rPr>
      </w:pPr>
    </w:p>
    <w:p w14:paraId="742B700E" w14:textId="77777777" w:rsidR="00D82C5F" w:rsidRDefault="00D82C5F" w:rsidP="00D82C5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56B88F8" w14:textId="6F5A1BCE" w:rsidR="00D82C5F" w:rsidRPr="00941217" w:rsidRDefault="00D82C5F" w:rsidP="00D82C5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41217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1A24E1">
        <w:rPr>
          <w:rFonts w:ascii="Times New Roman" w:hAnsi="Times New Roman" w:cs="Times New Roman"/>
          <w:b/>
          <w:bCs/>
          <w:color w:val="000000" w:themeColor="text1"/>
        </w:rPr>
        <w:t>A1</w:t>
      </w:r>
      <w:r w:rsidRPr="00941217">
        <w:rPr>
          <w:rFonts w:ascii="Times New Roman" w:hAnsi="Times New Roman" w:cs="Times New Roman"/>
          <w:color w:val="000000" w:themeColor="text1"/>
        </w:rPr>
        <w:t>: Location of mass shooting fatality by event relationship to domestic violence (DV)</w:t>
      </w:r>
      <w:r>
        <w:rPr>
          <w:rFonts w:ascii="Times New Roman" w:hAnsi="Times New Roman" w:cs="Times New Roman"/>
          <w:color w:val="000000" w:themeColor="text1"/>
        </w:rPr>
        <w:t>, excluding fatalities from unsolved events</w:t>
      </w:r>
      <w:r w:rsidRPr="00941217">
        <w:rPr>
          <w:rFonts w:ascii="Times New Roman" w:hAnsi="Times New Roman" w:cs="Times New Roman"/>
          <w:color w:val="000000" w:themeColor="text1"/>
        </w:rPr>
        <w:t xml:space="preserve"> (N=1,</w:t>
      </w:r>
      <w:r>
        <w:rPr>
          <w:rFonts w:ascii="Times New Roman" w:hAnsi="Times New Roman" w:cs="Times New Roman"/>
          <w:color w:val="000000" w:themeColor="text1"/>
        </w:rPr>
        <w:t>389</w:t>
      </w:r>
      <w:r w:rsidRPr="00941217">
        <w:rPr>
          <w:rFonts w:ascii="Times New Roman" w:hAnsi="Times New Roman" w:cs="Times New Roman"/>
          <w:color w:val="000000" w:themeColor="text1"/>
        </w:rPr>
        <w:t>)</w:t>
      </w: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2070"/>
        <w:gridCol w:w="1890"/>
        <w:gridCol w:w="1800"/>
        <w:gridCol w:w="2089"/>
        <w:gridCol w:w="971"/>
      </w:tblGrid>
      <w:tr w:rsidR="00D82C5F" w:rsidRPr="00941217" w14:paraId="2F04F103" w14:textId="77777777" w:rsidTr="00C66E6E">
        <w:trPr>
          <w:trHeight w:val="292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68F0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553086AB" w14:textId="02CD6B68" w:rsidR="00D82C5F" w:rsidRPr="00941217" w:rsidRDefault="00D82C5F" w:rsidP="00C66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ot DV-related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32E6" w14:textId="77777777" w:rsidR="00D82C5F" w:rsidRPr="00941217" w:rsidRDefault="00D82C5F" w:rsidP="00C66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V-related 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8728" w14:textId="77777777" w:rsidR="00D82C5F" w:rsidRPr="00941217" w:rsidRDefault="00D82C5F" w:rsidP="00C66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otal 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4469EF0F" w14:textId="77777777" w:rsidR="00D82C5F" w:rsidRPr="00941217" w:rsidRDefault="00D82C5F" w:rsidP="00C66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D82C5F" w:rsidRPr="00941217" w14:paraId="47D78534" w14:textId="77777777" w:rsidTr="00C66E6E">
        <w:trPr>
          <w:trHeight w:val="292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BC68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43AEC416" w14:textId="77777777" w:rsidR="00D82C5F" w:rsidRPr="00941217" w:rsidRDefault="00D82C5F" w:rsidP="00C66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 (</w:t>
            </w:r>
            <w:r w:rsidRPr="009412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%</w:t>
            </w: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65D2" w14:textId="77777777" w:rsidR="00D82C5F" w:rsidRPr="00941217" w:rsidRDefault="00D82C5F" w:rsidP="00C66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 (</w:t>
            </w:r>
            <w:r w:rsidRPr="009412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%</w:t>
            </w: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FD5C" w14:textId="77777777" w:rsidR="00D82C5F" w:rsidRPr="00941217" w:rsidRDefault="00D82C5F" w:rsidP="00C66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 (</w:t>
            </w:r>
            <w:r w:rsidRPr="0094121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%</w:t>
            </w: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bottom"/>
          </w:tcPr>
          <w:p w14:paraId="37E7849E" w14:textId="77777777" w:rsidR="00D82C5F" w:rsidRPr="00941217" w:rsidRDefault="00D82C5F" w:rsidP="00C66E6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 Value</w:t>
            </w: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</w:p>
        </w:tc>
      </w:tr>
      <w:tr w:rsidR="00D82C5F" w:rsidRPr="00941217" w14:paraId="587875BF" w14:textId="77777777" w:rsidTr="00C66E6E">
        <w:trPr>
          <w:trHeight w:val="292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1DF3A2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/Residen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2185C3A" w14:textId="33EF05CC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26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96F6C3" w14:textId="5F94DD28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3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73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4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855A94" w14:textId="225265DC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9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BF09B08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D82C5F" w:rsidRPr="00941217" w14:paraId="5E47294E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2049F356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siness</w:t>
            </w:r>
          </w:p>
        </w:tc>
        <w:tc>
          <w:tcPr>
            <w:tcW w:w="1890" w:type="dxa"/>
          </w:tcPr>
          <w:p w14:paraId="5008E0A4" w14:textId="36E4FEEB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94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7F9EC878" w14:textId="47295DE5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7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097D9C15" w14:textId="134D485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32D9881A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82C5F" w:rsidRPr="00941217" w14:paraId="40CE728C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6B0889B3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r/Nightclub</w:t>
            </w:r>
          </w:p>
        </w:tc>
        <w:tc>
          <w:tcPr>
            <w:tcW w:w="1890" w:type="dxa"/>
          </w:tcPr>
          <w:p w14:paraId="4197753D" w14:textId="4BC9A902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7 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6A797D80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51D07742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457BFE10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82C5F" w:rsidRPr="00941217" w14:paraId="36AD5E2B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4B0D2A51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stival/Parade</w:t>
            </w:r>
          </w:p>
        </w:tc>
        <w:tc>
          <w:tcPr>
            <w:tcW w:w="1890" w:type="dxa"/>
          </w:tcPr>
          <w:p w14:paraId="531D4DE0" w14:textId="46AAEC66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26416C29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36DF15F2" w14:textId="49311782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2759AF78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82C5F" w:rsidRPr="00941217" w14:paraId="3F2C95ED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34026DB7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ool</w:t>
            </w:r>
          </w:p>
        </w:tc>
        <w:tc>
          <w:tcPr>
            <w:tcW w:w="1890" w:type="dxa"/>
          </w:tcPr>
          <w:p w14:paraId="5C37D401" w14:textId="192C0CDE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66.7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64CD11FD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33.3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2A37F8C5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404F5996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82C5F" w:rsidRPr="00941217" w14:paraId="4FEF398B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2C80750C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 of worship</w:t>
            </w:r>
          </w:p>
        </w:tc>
        <w:tc>
          <w:tcPr>
            <w:tcW w:w="1890" w:type="dxa"/>
          </w:tcPr>
          <w:p w14:paraId="57171FEE" w14:textId="0AF79670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3.8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2D30CDBF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6.3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4451DB86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135F73EE" w14:textId="36ACF5F2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  <w:r w:rsidR="00964E5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D82C5F" w:rsidRPr="00941217" w14:paraId="7030CDE6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277F594C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taurant</w:t>
            </w:r>
          </w:p>
        </w:tc>
        <w:tc>
          <w:tcPr>
            <w:tcW w:w="1890" w:type="dxa"/>
          </w:tcPr>
          <w:p w14:paraId="5B917D3E" w14:textId="4B7D4AC5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777E9C0C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4F35611C" w14:textId="53ACCDF0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4DDB469D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82C5F" w:rsidRPr="00941217" w14:paraId="09A05CF3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1B57DABB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</w:t>
            </w:r>
          </w:p>
        </w:tc>
        <w:tc>
          <w:tcPr>
            <w:tcW w:w="1890" w:type="dxa"/>
          </w:tcPr>
          <w:p w14:paraId="146EFA40" w14:textId="185FD7B8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66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7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00831337" w14:textId="246D22E3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33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3F84CDAB" w14:textId="1FA6D3EA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64D2E4CC" w14:textId="69713E96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  <w:r w:rsidR="00964E5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D82C5F" w:rsidRPr="00941217" w14:paraId="3E0C32C0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681A8CE6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eet</w:t>
            </w:r>
          </w:p>
        </w:tc>
        <w:tc>
          <w:tcPr>
            <w:tcW w:w="1890" w:type="dxa"/>
          </w:tcPr>
          <w:p w14:paraId="5D9C3D5A" w14:textId="5A70B550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 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4DEA91D1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3AE8DCE3" w14:textId="688AB1D5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126EC1C4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82C5F" w:rsidRPr="00941217" w14:paraId="4C1276FA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7503D294" w14:textId="77777777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ference Center</w:t>
            </w:r>
          </w:p>
        </w:tc>
        <w:tc>
          <w:tcPr>
            <w:tcW w:w="1890" w:type="dxa"/>
          </w:tcPr>
          <w:p w14:paraId="2EB26802" w14:textId="7760FC6A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 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0D4CF277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5BFE7B9F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highlight w:val="yellow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4CD96C09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82C5F" w:rsidRPr="00941217" w14:paraId="1F93D26C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7B6B2943" w14:textId="0B7EB9BE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*</w:t>
            </w:r>
          </w:p>
        </w:tc>
        <w:tc>
          <w:tcPr>
            <w:tcW w:w="1890" w:type="dxa"/>
          </w:tcPr>
          <w:p w14:paraId="591AE460" w14:textId="4FBE5D2D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93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77B82C96" w14:textId="3266618F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7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6F935E0A" w14:textId="795BBE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highlight w:val="yellow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038BA70A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D82C5F" w:rsidRPr="00941217" w14:paraId="19A160E3" w14:textId="77777777" w:rsidTr="00C66E6E">
        <w:trPr>
          <w:trHeight w:val="292"/>
        </w:trPr>
        <w:tc>
          <w:tcPr>
            <w:tcW w:w="2070" w:type="dxa"/>
            <w:shd w:val="clear" w:color="auto" w:fill="auto"/>
            <w:noWrap/>
          </w:tcPr>
          <w:p w14:paraId="04FC3E06" w14:textId="5B4BF18E" w:rsidR="00D82C5F" w:rsidRPr="00941217" w:rsidRDefault="00D82C5F" w:rsidP="00C66E6E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ple Locations**</w:t>
            </w:r>
          </w:p>
        </w:tc>
        <w:tc>
          <w:tcPr>
            <w:tcW w:w="1890" w:type="dxa"/>
          </w:tcPr>
          <w:p w14:paraId="5BE415EA" w14:textId="17F27856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4.2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58299284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5.8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shd w:val="clear" w:color="auto" w:fill="auto"/>
            <w:noWrap/>
          </w:tcPr>
          <w:p w14:paraId="4DE6A9FE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</w:tcPr>
          <w:p w14:paraId="25145F86" w14:textId="7C796F5E" w:rsidR="00D82C5F" w:rsidRPr="00941217" w:rsidRDefault="00E83DA1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&lt;</w:t>
            </w:r>
            <w:r w:rsidR="00D82C5F" w:rsidRPr="0094121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D82C5F" w:rsidRPr="00941217" w14:paraId="12ED8BF3" w14:textId="77777777" w:rsidTr="00C66E6E">
        <w:trPr>
          <w:trHeight w:val="292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EA9B2" w14:textId="77777777" w:rsidR="00D82C5F" w:rsidRPr="00941217" w:rsidRDefault="00D82C5F" w:rsidP="00C66E6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0910B92" w14:textId="0895B438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51.9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75CE2E" w14:textId="3738091A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8 (</w:t>
            </w:r>
            <w:r w:rsidRPr="00D82C5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8.1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73BB5D" w14:textId="10BDF5C0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94121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00.0</w:t>
            </w:r>
            <w:r w:rsidRPr="009412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BE7B3E7" w14:textId="77777777" w:rsidR="00D82C5F" w:rsidRPr="00941217" w:rsidRDefault="00D82C5F" w:rsidP="00C66E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60919F4" w14:textId="77777777" w:rsidR="00D82C5F" w:rsidRPr="00941217" w:rsidRDefault="00D82C5F" w:rsidP="00D82C5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2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941217">
        <w:rPr>
          <w:rFonts w:ascii="Times New Roman" w:hAnsi="Times New Roman" w:cs="Times New Roman"/>
          <w:color w:val="000000" w:themeColor="text1"/>
          <w:sz w:val="18"/>
          <w:szCs w:val="18"/>
        </w:rPr>
        <w:t>P values indicate the results of Pearson Chi-squared tests, comparing proportion of fatalities related to domestic violence occurring in each location with those occurring in home/residence</w:t>
      </w:r>
    </w:p>
    <w:p w14:paraId="16356914" w14:textId="1D9E26FC" w:rsidR="00D82C5F" w:rsidRPr="00941217" w:rsidRDefault="00D82C5F" w:rsidP="00D82C5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217">
        <w:rPr>
          <w:rFonts w:ascii="Times New Roman" w:hAnsi="Times New Roman" w:cs="Times New Roman"/>
          <w:color w:val="000000" w:themeColor="text1"/>
          <w:sz w:val="18"/>
          <w:szCs w:val="18"/>
        </w:rPr>
        <w:t>*“Other” combines of locations with n&lt;10 in the full sample. These include group home, airport, military base, hospital, shopping mall, campground, abandoned building, dance studio, motel, and non-residential farm</w:t>
      </w:r>
    </w:p>
    <w:p w14:paraId="1A0CEA07" w14:textId="574A5FD9" w:rsidR="00D82C5F" w:rsidRPr="00941217" w:rsidRDefault="00D82C5F" w:rsidP="00D82C5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41217">
        <w:rPr>
          <w:rFonts w:ascii="Times New Roman" w:hAnsi="Times New Roman" w:cs="Times New Roman"/>
          <w:color w:val="000000" w:themeColor="text1"/>
          <w:sz w:val="18"/>
          <w:szCs w:val="18"/>
        </w:rPr>
        <w:t>** “Multiple locations” denotes spree shooting that occurred in multiple locations. Some spree shootings included residence, business, street, or car locations, but are not included in counts for those locations</w:t>
      </w:r>
    </w:p>
    <w:p w14:paraId="33B0230A" w14:textId="77777777" w:rsidR="00ED7355" w:rsidRDefault="00ED7355"/>
    <w:sectPr w:rsidR="00ED7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29987" w14:textId="77777777" w:rsidR="00CD08C6" w:rsidRDefault="00CD08C6" w:rsidP="00D82C5F">
      <w:r>
        <w:separator/>
      </w:r>
    </w:p>
  </w:endnote>
  <w:endnote w:type="continuationSeparator" w:id="0">
    <w:p w14:paraId="19C1E0FD" w14:textId="77777777" w:rsidR="00CD08C6" w:rsidRDefault="00CD08C6" w:rsidP="00D82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0972D" w14:textId="77777777" w:rsidR="00CD08C6" w:rsidRDefault="00CD08C6" w:rsidP="00D82C5F">
      <w:r>
        <w:separator/>
      </w:r>
    </w:p>
  </w:footnote>
  <w:footnote w:type="continuationSeparator" w:id="0">
    <w:p w14:paraId="440A2130" w14:textId="77777777" w:rsidR="00CD08C6" w:rsidRDefault="00CD08C6" w:rsidP="00D82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5F"/>
    <w:rsid w:val="00005466"/>
    <w:rsid w:val="00013CF9"/>
    <w:rsid w:val="00015195"/>
    <w:rsid w:val="00023830"/>
    <w:rsid w:val="00033E45"/>
    <w:rsid w:val="00052722"/>
    <w:rsid w:val="00052F7B"/>
    <w:rsid w:val="00072E81"/>
    <w:rsid w:val="00082307"/>
    <w:rsid w:val="00082F57"/>
    <w:rsid w:val="000A56D4"/>
    <w:rsid w:val="000C07D0"/>
    <w:rsid w:val="000C3B54"/>
    <w:rsid w:val="000C6465"/>
    <w:rsid w:val="000C6C8B"/>
    <w:rsid w:val="000C7824"/>
    <w:rsid w:val="000C7BF7"/>
    <w:rsid w:val="00100E35"/>
    <w:rsid w:val="00103E57"/>
    <w:rsid w:val="001118BB"/>
    <w:rsid w:val="00111EF4"/>
    <w:rsid w:val="00115BD3"/>
    <w:rsid w:val="00122CAF"/>
    <w:rsid w:val="00133018"/>
    <w:rsid w:val="00135A64"/>
    <w:rsid w:val="00140E32"/>
    <w:rsid w:val="001502E2"/>
    <w:rsid w:val="00150AA3"/>
    <w:rsid w:val="00155C62"/>
    <w:rsid w:val="00165431"/>
    <w:rsid w:val="00166056"/>
    <w:rsid w:val="0017080D"/>
    <w:rsid w:val="00173CCC"/>
    <w:rsid w:val="001740E5"/>
    <w:rsid w:val="00182128"/>
    <w:rsid w:val="00196968"/>
    <w:rsid w:val="001A24E1"/>
    <w:rsid w:val="001A5625"/>
    <w:rsid w:val="001A713F"/>
    <w:rsid w:val="001B12EC"/>
    <w:rsid w:val="001B246B"/>
    <w:rsid w:val="001B259F"/>
    <w:rsid w:val="001B3345"/>
    <w:rsid w:val="001B4E41"/>
    <w:rsid w:val="001C4E48"/>
    <w:rsid w:val="001D3B02"/>
    <w:rsid w:val="001E42CD"/>
    <w:rsid w:val="001E5F8D"/>
    <w:rsid w:val="001E6D20"/>
    <w:rsid w:val="002005C7"/>
    <w:rsid w:val="002009B1"/>
    <w:rsid w:val="00206DD0"/>
    <w:rsid w:val="0020771C"/>
    <w:rsid w:val="00230691"/>
    <w:rsid w:val="002455E0"/>
    <w:rsid w:val="00257498"/>
    <w:rsid w:val="00274D81"/>
    <w:rsid w:val="0028456A"/>
    <w:rsid w:val="002A2EA9"/>
    <w:rsid w:val="002A7195"/>
    <w:rsid w:val="002C21A8"/>
    <w:rsid w:val="002D09CD"/>
    <w:rsid w:val="002E095C"/>
    <w:rsid w:val="002E24F2"/>
    <w:rsid w:val="002E510B"/>
    <w:rsid w:val="002F1AC9"/>
    <w:rsid w:val="002F4BA3"/>
    <w:rsid w:val="002F6B2E"/>
    <w:rsid w:val="002F7D87"/>
    <w:rsid w:val="00312533"/>
    <w:rsid w:val="00315097"/>
    <w:rsid w:val="003168E6"/>
    <w:rsid w:val="003308AA"/>
    <w:rsid w:val="00337DC5"/>
    <w:rsid w:val="003426E6"/>
    <w:rsid w:val="0035088B"/>
    <w:rsid w:val="00353722"/>
    <w:rsid w:val="00371ED7"/>
    <w:rsid w:val="00391891"/>
    <w:rsid w:val="003A2832"/>
    <w:rsid w:val="003A28CB"/>
    <w:rsid w:val="003B35E8"/>
    <w:rsid w:val="003B5BFD"/>
    <w:rsid w:val="003B7DD2"/>
    <w:rsid w:val="003C4F06"/>
    <w:rsid w:val="003D164D"/>
    <w:rsid w:val="003D346E"/>
    <w:rsid w:val="003D5CB8"/>
    <w:rsid w:val="003E25A7"/>
    <w:rsid w:val="003F4BA1"/>
    <w:rsid w:val="003F71F8"/>
    <w:rsid w:val="003F7BF6"/>
    <w:rsid w:val="00423305"/>
    <w:rsid w:val="00434753"/>
    <w:rsid w:val="004351F7"/>
    <w:rsid w:val="00461DEB"/>
    <w:rsid w:val="00462395"/>
    <w:rsid w:val="00472EC9"/>
    <w:rsid w:val="004772C3"/>
    <w:rsid w:val="00480E8B"/>
    <w:rsid w:val="00487B26"/>
    <w:rsid w:val="00491CF6"/>
    <w:rsid w:val="004958C8"/>
    <w:rsid w:val="004A2DC9"/>
    <w:rsid w:val="004D4AF2"/>
    <w:rsid w:val="004D4C14"/>
    <w:rsid w:val="004D52E6"/>
    <w:rsid w:val="004D6A4D"/>
    <w:rsid w:val="004E186D"/>
    <w:rsid w:val="004E5A4F"/>
    <w:rsid w:val="004E7DEE"/>
    <w:rsid w:val="004F120C"/>
    <w:rsid w:val="004F1E44"/>
    <w:rsid w:val="005006EC"/>
    <w:rsid w:val="00504326"/>
    <w:rsid w:val="00506766"/>
    <w:rsid w:val="00512037"/>
    <w:rsid w:val="0051654B"/>
    <w:rsid w:val="005351EE"/>
    <w:rsid w:val="005430C8"/>
    <w:rsid w:val="00545061"/>
    <w:rsid w:val="00545CB1"/>
    <w:rsid w:val="00551118"/>
    <w:rsid w:val="0055260E"/>
    <w:rsid w:val="00552655"/>
    <w:rsid w:val="00555E89"/>
    <w:rsid w:val="00563A30"/>
    <w:rsid w:val="00570712"/>
    <w:rsid w:val="0057751D"/>
    <w:rsid w:val="00595705"/>
    <w:rsid w:val="0059754A"/>
    <w:rsid w:val="005A4D5B"/>
    <w:rsid w:val="005C001F"/>
    <w:rsid w:val="005D08A7"/>
    <w:rsid w:val="005D25B5"/>
    <w:rsid w:val="005D59A5"/>
    <w:rsid w:val="005E0EE9"/>
    <w:rsid w:val="005E244D"/>
    <w:rsid w:val="005E619C"/>
    <w:rsid w:val="005F2984"/>
    <w:rsid w:val="005F3F76"/>
    <w:rsid w:val="005F72A4"/>
    <w:rsid w:val="005F7391"/>
    <w:rsid w:val="005F7E81"/>
    <w:rsid w:val="00605B1B"/>
    <w:rsid w:val="00626635"/>
    <w:rsid w:val="00626F80"/>
    <w:rsid w:val="00651B1F"/>
    <w:rsid w:val="00656F34"/>
    <w:rsid w:val="006632C4"/>
    <w:rsid w:val="00664568"/>
    <w:rsid w:val="0066599D"/>
    <w:rsid w:val="006766AC"/>
    <w:rsid w:val="00676C92"/>
    <w:rsid w:val="006773B9"/>
    <w:rsid w:val="0068721B"/>
    <w:rsid w:val="006A159D"/>
    <w:rsid w:val="006A2034"/>
    <w:rsid w:val="006A36FE"/>
    <w:rsid w:val="006C2979"/>
    <w:rsid w:val="006C4DAE"/>
    <w:rsid w:val="006E2D19"/>
    <w:rsid w:val="006E3192"/>
    <w:rsid w:val="006E6FC9"/>
    <w:rsid w:val="006E7F6B"/>
    <w:rsid w:val="006F14A4"/>
    <w:rsid w:val="006F26D5"/>
    <w:rsid w:val="006F575F"/>
    <w:rsid w:val="006F6B54"/>
    <w:rsid w:val="007070F9"/>
    <w:rsid w:val="007345F2"/>
    <w:rsid w:val="007421FA"/>
    <w:rsid w:val="007455F1"/>
    <w:rsid w:val="00746BAD"/>
    <w:rsid w:val="00754816"/>
    <w:rsid w:val="00756292"/>
    <w:rsid w:val="007568FD"/>
    <w:rsid w:val="00757870"/>
    <w:rsid w:val="00766D7B"/>
    <w:rsid w:val="007701F6"/>
    <w:rsid w:val="00791C60"/>
    <w:rsid w:val="00792472"/>
    <w:rsid w:val="00793F5A"/>
    <w:rsid w:val="007960C0"/>
    <w:rsid w:val="007A2A16"/>
    <w:rsid w:val="007A6B61"/>
    <w:rsid w:val="007C1934"/>
    <w:rsid w:val="007D5D3B"/>
    <w:rsid w:val="007D6725"/>
    <w:rsid w:val="007D74A6"/>
    <w:rsid w:val="007E0C20"/>
    <w:rsid w:val="007E47AA"/>
    <w:rsid w:val="007E61DD"/>
    <w:rsid w:val="007F2626"/>
    <w:rsid w:val="00820F39"/>
    <w:rsid w:val="0082345E"/>
    <w:rsid w:val="00825602"/>
    <w:rsid w:val="0082704E"/>
    <w:rsid w:val="00827730"/>
    <w:rsid w:val="00831105"/>
    <w:rsid w:val="00831E3F"/>
    <w:rsid w:val="008378E9"/>
    <w:rsid w:val="00844106"/>
    <w:rsid w:val="00847164"/>
    <w:rsid w:val="0085452E"/>
    <w:rsid w:val="00856291"/>
    <w:rsid w:val="00863BC0"/>
    <w:rsid w:val="00864F98"/>
    <w:rsid w:val="008678E2"/>
    <w:rsid w:val="00871CA7"/>
    <w:rsid w:val="00872BA0"/>
    <w:rsid w:val="00892D09"/>
    <w:rsid w:val="008946A8"/>
    <w:rsid w:val="008949CF"/>
    <w:rsid w:val="00897A66"/>
    <w:rsid w:val="008A5F21"/>
    <w:rsid w:val="008B41C8"/>
    <w:rsid w:val="008B4C9C"/>
    <w:rsid w:val="008B5F75"/>
    <w:rsid w:val="008C570C"/>
    <w:rsid w:val="008E208A"/>
    <w:rsid w:val="008E4B7D"/>
    <w:rsid w:val="008E7311"/>
    <w:rsid w:val="008F13D9"/>
    <w:rsid w:val="008F1C81"/>
    <w:rsid w:val="008F20F4"/>
    <w:rsid w:val="008F57AE"/>
    <w:rsid w:val="00900DDC"/>
    <w:rsid w:val="009028A3"/>
    <w:rsid w:val="009115E3"/>
    <w:rsid w:val="009145D6"/>
    <w:rsid w:val="0092449C"/>
    <w:rsid w:val="00924D34"/>
    <w:rsid w:val="00930991"/>
    <w:rsid w:val="00935BC5"/>
    <w:rsid w:val="00943386"/>
    <w:rsid w:val="00962716"/>
    <w:rsid w:val="00964E58"/>
    <w:rsid w:val="0098782A"/>
    <w:rsid w:val="0099356E"/>
    <w:rsid w:val="009A0DAD"/>
    <w:rsid w:val="009B2150"/>
    <w:rsid w:val="009B4B26"/>
    <w:rsid w:val="009B5073"/>
    <w:rsid w:val="009C5BC8"/>
    <w:rsid w:val="009D0BFE"/>
    <w:rsid w:val="009D233A"/>
    <w:rsid w:val="009D268B"/>
    <w:rsid w:val="009F1CE1"/>
    <w:rsid w:val="009F5E50"/>
    <w:rsid w:val="00A05733"/>
    <w:rsid w:val="00A20D2C"/>
    <w:rsid w:val="00A36851"/>
    <w:rsid w:val="00A432A2"/>
    <w:rsid w:val="00A45269"/>
    <w:rsid w:val="00A47437"/>
    <w:rsid w:val="00A56B80"/>
    <w:rsid w:val="00A62D33"/>
    <w:rsid w:val="00A64ACF"/>
    <w:rsid w:val="00A71D29"/>
    <w:rsid w:val="00A73CBC"/>
    <w:rsid w:val="00A76A7F"/>
    <w:rsid w:val="00A77F47"/>
    <w:rsid w:val="00A86FEE"/>
    <w:rsid w:val="00A9075D"/>
    <w:rsid w:val="00A91804"/>
    <w:rsid w:val="00A974C0"/>
    <w:rsid w:val="00AA3D30"/>
    <w:rsid w:val="00AA530C"/>
    <w:rsid w:val="00AB3191"/>
    <w:rsid w:val="00AB4A0A"/>
    <w:rsid w:val="00AB7F03"/>
    <w:rsid w:val="00AD040C"/>
    <w:rsid w:val="00AD0A2A"/>
    <w:rsid w:val="00AD2E85"/>
    <w:rsid w:val="00AD627B"/>
    <w:rsid w:val="00AD7C15"/>
    <w:rsid w:val="00AE0889"/>
    <w:rsid w:val="00AE1909"/>
    <w:rsid w:val="00AE62CD"/>
    <w:rsid w:val="00AF08C8"/>
    <w:rsid w:val="00AF3A8B"/>
    <w:rsid w:val="00AF3ABB"/>
    <w:rsid w:val="00B12B57"/>
    <w:rsid w:val="00B132C2"/>
    <w:rsid w:val="00B14E2F"/>
    <w:rsid w:val="00B30C29"/>
    <w:rsid w:val="00B32902"/>
    <w:rsid w:val="00B379C1"/>
    <w:rsid w:val="00B462D2"/>
    <w:rsid w:val="00B51527"/>
    <w:rsid w:val="00B53E2C"/>
    <w:rsid w:val="00B64BD2"/>
    <w:rsid w:val="00B75524"/>
    <w:rsid w:val="00B75DB1"/>
    <w:rsid w:val="00B7732F"/>
    <w:rsid w:val="00B825B7"/>
    <w:rsid w:val="00B969AD"/>
    <w:rsid w:val="00BA00FD"/>
    <w:rsid w:val="00BA1285"/>
    <w:rsid w:val="00BA5252"/>
    <w:rsid w:val="00BB7726"/>
    <w:rsid w:val="00BB7988"/>
    <w:rsid w:val="00BC101C"/>
    <w:rsid w:val="00BC1D20"/>
    <w:rsid w:val="00BC4CF7"/>
    <w:rsid w:val="00BD38D6"/>
    <w:rsid w:val="00BD3A27"/>
    <w:rsid w:val="00BD6C81"/>
    <w:rsid w:val="00BF21CB"/>
    <w:rsid w:val="00BF2D0C"/>
    <w:rsid w:val="00BF6588"/>
    <w:rsid w:val="00BF7329"/>
    <w:rsid w:val="00C30CB8"/>
    <w:rsid w:val="00C31F52"/>
    <w:rsid w:val="00C37236"/>
    <w:rsid w:val="00C451F7"/>
    <w:rsid w:val="00C5233B"/>
    <w:rsid w:val="00C53B73"/>
    <w:rsid w:val="00C540E2"/>
    <w:rsid w:val="00C66A77"/>
    <w:rsid w:val="00C8697A"/>
    <w:rsid w:val="00C9498A"/>
    <w:rsid w:val="00CA2D6E"/>
    <w:rsid w:val="00CA4C97"/>
    <w:rsid w:val="00CB4D14"/>
    <w:rsid w:val="00CB6699"/>
    <w:rsid w:val="00CC030B"/>
    <w:rsid w:val="00CD08C6"/>
    <w:rsid w:val="00CE2F25"/>
    <w:rsid w:val="00CF0BB5"/>
    <w:rsid w:val="00CF440C"/>
    <w:rsid w:val="00CF5DC9"/>
    <w:rsid w:val="00D00580"/>
    <w:rsid w:val="00D05456"/>
    <w:rsid w:val="00D1735D"/>
    <w:rsid w:val="00D377EA"/>
    <w:rsid w:val="00D4178E"/>
    <w:rsid w:val="00D4287F"/>
    <w:rsid w:val="00D455B6"/>
    <w:rsid w:val="00D821F8"/>
    <w:rsid w:val="00D82BE9"/>
    <w:rsid w:val="00D82C5F"/>
    <w:rsid w:val="00D96E27"/>
    <w:rsid w:val="00DA1880"/>
    <w:rsid w:val="00DA29CE"/>
    <w:rsid w:val="00DB2420"/>
    <w:rsid w:val="00DB43EC"/>
    <w:rsid w:val="00DB5C24"/>
    <w:rsid w:val="00DB5DA1"/>
    <w:rsid w:val="00DC08E5"/>
    <w:rsid w:val="00DC52AF"/>
    <w:rsid w:val="00DD13B9"/>
    <w:rsid w:val="00E15A5E"/>
    <w:rsid w:val="00E22F23"/>
    <w:rsid w:val="00E22FC6"/>
    <w:rsid w:val="00E23405"/>
    <w:rsid w:val="00E336A2"/>
    <w:rsid w:val="00E357F5"/>
    <w:rsid w:val="00E36074"/>
    <w:rsid w:val="00E36603"/>
    <w:rsid w:val="00E418D1"/>
    <w:rsid w:val="00E5435A"/>
    <w:rsid w:val="00E60306"/>
    <w:rsid w:val="00E621C1"/>
    <w:rsid w:val="00E6435A"/>
    <w:rsid w:val="00E64B70"/>
    <w:rsid w:val="00E77B5E"/>
    <w:rsid w:val="00E8017D"/>
    <w:rsid w:val="00E83DA1"/>
    <w:rsid w:val="00EA175E"/>
    <w:rsid w:val="00EA6ECB"/>
    <w:rsid w:val="00EB3A11"/>
    <w:rsid w:val="00EB55B8"/>
    <w:rsid w:val="00EC3A18"/>
    <w:rsid w:val="00EC6CF9"/>
    <w:rsid w:val="00ED31BC"/>
    <w:rsid w:val="00ED5F0D"/>
    <w:rsid w:val="00ED7355"/>
    <w:rsid w:val="00EF740E"/>
    <w:rsid w:val="00F019E7"/>
    <w:rsid w:val="00F04CED"/>
    <w:rsid w:val="00F11935"/>
    <w:rsid w:val="00F12067"/>
    <w:rsid w:val="00F13571"/>
    <w:rsid w:val="00F163FA"/>
    <w:rsid w:val="00F25EBE"/>
    <w:rsid w:val="00F266A6"/>
    <w:rsid w:val="00F35999"/>
    <w:rsid w:val="00F41B8D"/>
    <w:rsid w:val="00F4213E"/>
    <w:rsid w:val="00F434EB"/>
    <w:rsid w:val="00F45055"/>
    <w:rsid w:val="00F60F71"/>
    <w:rsid w:val="00F73587"/>
    <w:rsid w:val="00F76890"/>
    <w:rsid w:val="00F8104A"/>
    <w:rsid w:val="00F83081"/>
    <w:rsid w:val="00F94BC9"/>
    <w:rsid w:val="00FA31C6"/>
    <w:rsid w:val="00FB076B"/>
    <w:rsid w:val="00FB57D9"/>
    <w:rsid w:val="00FC5442"/>
    <w:rsid w:val="00FC64AE"/>
    <w:rsid w:val="00FD16DB"/>
    <w:rsid w:val="00FD40D5"/>
    <w:rsid w:val="00FE24FF"/>
    <w:rsid w:val="00FE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96963"/>
  <w15:chartTrackingRefBased/>
  <w15:docId w15:val="{BD8E731F-67EE-974D-BBE2-9A1AF4199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C5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2C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C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C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C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C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C5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C5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C5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C5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C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C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C5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C5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C5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2C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C5F"/>
  </w:style>
  <w:style w:type="paragraph" w:styleId="Footer">
    <w:name w:val="footer"/>
    <w:basedOn w:val="Normal"/>
    <w:link w:val="FooterChar"/>
    <w:uiPriority w:val="99"/>
    <w:unhideWhenUsed/>
    <w:rsid w:val="00D82C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C5F"/>
  </w:style>
  <w:style w:type="character" w:styleId="CommentReference">
    <w:name w:val="annotation reference"/>
    <w:basedOn w:val="DefaultParagraphFont"/>
    <w:uiPriority w:val="99"/>
    <w:semiHidden/>
    <w:unhideWhenUsed/>
    <w:rsid w:val="00A73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C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C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C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CB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918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Hammett</dc:creator>
  <cp:keywords/>
  <dc:description/>
  <cp:lastModifiedBy>Wilson Hammett</cp:lastModifiedBy>
  <cp:revision>3</cp:revision>
  <dcterms:created xsi:type="dcterms:W3CDTF">2025-06-02T21:59:00Z</dcterms:created>
  <dcterms:modified xsi:type="dcterms:W3CDTF">2025-06-06T16:54:00Z</dcterms:modified>
</cp:coreProperties>
</file>